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5C399" w14:textId="23058370" w:rsidR="00A2382B" w:rsidRDefault="00A2382B" w:rsidP="00A238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Quality Assessment of the Included Studies </w:t>
      </w:r>
    </w:p>
    <w:tbl>
      <w:tblPr>
        <w:tblStyle w:val="TableGrid"/>
        <w:tblW w:w="12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  <w:gridCol w:w="377"/>
      </w:tblGrid>
      <w:tr w:rsidR="00A2382B" w:rsidRPr="00C06E43" w14:paraId="14763718" w14:textId="77777777" w:rsidTr="00C8214E">
        <w:trPr>
          <w:trHeight w:val="454"/>
        </w:trPr>
        <w:tc>
          <w:tcPr>
            <w:tcW w:w="527" w:type="dxa"/>
            <w:tcBorders>
              <w:top w:val="single" w:sz="4" w:space="0" w:color="auto"/>
            </w:tcBorders>
          </w:tcPr>
          <w:p w14:paraId="500DC20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Ref. 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AD8C9A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9BBE57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85F57C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6CB8558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6B6C24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5C48500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5D33BAF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4998BE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199BAE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1A4AF9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55F06AF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0343D05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5B9B2CF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2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6B19818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2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4C8C3CC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2c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B0401B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2d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3C3CE5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2e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9D06E5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3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C2523E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3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7DED57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3c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AAF344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4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6E766FA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4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50A7036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23B8D2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6a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1A38E4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6b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6A96039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6c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1814DB3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32A0C7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2F2D226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18C7B2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355CEBB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48CCC5F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377" w:type="dxa"/>
            <w:tcBorders>
              <w:top w:val="single" w:sz="4" w:space="0" w:color="auto"/>
            </w:tcBorders>
          </w:tcPr>
          <w:p w14:paraId="72D29A4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 xml:space="preserve">% </w:t>
            </w:r>
          </w:p>
        </w:tc>
      </w:tr>
      <w:tr w:rsidR="00A2382B" w:rsidRPr="00C06E43" w14:paraId="0E31F737" w14:textId="77777777" w:rsidTr="00C8214E">
        <w:trPr>
          <w:trHeight w:val="242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"/>
            <w:id w:val="1280068118"/>
            <w:placeholder>
              <w:docPart w:val="954A50F113104FCC9FDB006414E4C3BE"/>
            </w:placeholder>
          </w:sdtPr>
          <w:sdtContent>
            <w:tc>
              <w:tcPr>
                <w:tcW w:w="527" w:type="dxa"/>
              </w:tcPr>
              <w:p w14:paraId="162C5356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35]</w:t>
                </w:r>
              </w:p>
            </w:tc>
          </w:sdtContent>
        </w:sdt>
        <w:tc>
          <w:tcPr>
            <w:tcW w:w="377" w:type="dxa"/>
          </w:tcPr>
          <w:p w14:paraId="3D85C5E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0055F6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2A706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C27D64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F54ED3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81D151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EBF29C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6B3E03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DAD54A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D96619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D2BAC0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661F0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F73B39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4BE0F1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A55877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E3A130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4F9D67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FA5F0B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C1099F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3F03BF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239C11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CB1259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FCA97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1FEF5C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D26C2A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30777B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08752C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27EC2A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3FF74C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A2F37E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07F80D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67D8FE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A05FFF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3A49E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</w:tr>
      <w:tr w:rsidR="00A2382B" w:rsidRPr="00C06E43" w14:paraId="2E390EDC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"/>
            <w:id w:val="-190834553"/>
            <w:placeholder>
              <w:docPart w:val="692D74D89102456190FF856421003973"/>
            </w:placeholder>
          </w:sdtPr>
          <w:sdtContent>
            <w:tc>
              <w:tcPr>
                <w:tcW w:w="527" w:type="dxa"/>
              </w:tcPr>
              <w:p w14:paraId="2DE5B9B8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15]</w:t>
                </w:r>
              </w:p>
            </w:tc>
          </w:sdtContent>
        </w:sdt>
        <w:tc>
          <w:tcPr>
            <w:tcW w:w="377" w:type="dxa"/>
          </w:tcPr>
          <w:p w14:paraId="61129F4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2758C6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29775C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78E158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0DCCBC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181CB0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B55FD6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CE6DFB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0219E1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4B9AE3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25C7A9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0D80F8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BD8A6F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18AA51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EECCB8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D4A031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B666B8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3387E9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95CA78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29446A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D684A1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4F0309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D863EC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223D57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3C17A1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075BD3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FE8C04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F25EAD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CB021F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C14AA7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DD9DD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3FCCA1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E1F32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</w:tr>
      <w:tr w:rsidR="00A2382B" w:rsidRPr="00C06E43" w14:paraId="3AC2AA67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"/>
            <w:id w:val="-2087071270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5DFBC78A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37]</w:t>
                </w:r>
              </w:p>
            </w:tc>
          </w:sdtContent>
        </w:sdt>
        <w:tc>
          <w:tcPr>
            <w:tcW w:w="377" w:type="dxa"/>
          </w:tcPr>
          <w:p w14:paraId="1F22ED2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EF9EF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8B3633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4F2393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B8A56C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52F57E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44AE87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8C510F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B29D27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7BF22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C06E43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406851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92D581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B98564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E337E7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886B74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31ECF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D5BC4B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495D74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7086E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EF30F2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D99F5F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67E86B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F02B68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6204A2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FC9AB7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6C399E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8F4B43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EB2BF1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5A44D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40F409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82D0CC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3505C8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CF9807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</w:tr>
      <w:tr w:rsidR="00A2382B" w:rsidRPr="00C06E43" w14:paraId="682042E2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"/>
            <w:id w:val="-81454826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5910026A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38]</w:t>
                </w:r>
              </w:p>
            </w:tc>
          </w:sdtContent>
        </w:sdt>
        <w:tc>
          <w:tcPr>
            <w:tcW w:w="377" w:type="dxa"/>
          </w:tcPr>
          <w:p w14:paraId="563983E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7864E9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6820BF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611C83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39C1F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D2E33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62AD1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69605C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46830E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C29F68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0E43BC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ED59F0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4438F3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ED8F9A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4ED837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6D9F86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31B3E6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7364EC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794C8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D7A039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CE9110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43DEF9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71E1FD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9B96C9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8736F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35398D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91B290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02B35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CA7AFE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813345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CAB84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30C661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DB65D2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</w:tr>
      <w:tr w:rsidR="00A2382B" w:rsidRPr="00C06E43" w14:paraId="32910A46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"/>
            <w:id w:val="-1499420958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38B2CE44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39]</w:t>
                </w:r>
              </w:p>
            </w:tc>
          </w:sdtContent>
        </w:sdt>
        <w:tc>
          <w:tcPr>
            <w:tcW w:w="377" w:type="dxa"/>
          </w:tcPr>
          <w:p w14:paraId="3E9FCB5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3488AC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10069F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7ED8CE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F4477C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0B2F32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C277A1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184549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CAD3B0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CBF760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81EF01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5EE43A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0A6439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57B131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D97B45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FEE51C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4C4603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CACE44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FBEECE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A92798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04E4CA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6E047A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5291A4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4E2A68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61B8FD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69FC2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EFC38B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D18B3A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7B1BC9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89D481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4E3ACF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D7051C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8FF3B4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</w:tr>
      <w:tr w:rsidR="00A2382B" w:rsidRPr="00C06E43" w14:paraId="53249385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"/>
            <w:id w:val="359405056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0143FB39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0]</w:t>
                </w:r>
              </w:p>
            </w:tc>
          </w:sdtContent>
        </w:sdt>
        <w:tc>
          <w:tcPr>
            <w:tcW w:w="377" w:type="dxa"/>
          </w:tcPr>
          <w:p w14:paraId="28095A6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9DCF63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CDE32B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4CAEC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D9AFC7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D395B0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C651CE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1317E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D8892B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B707CB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56D98A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8870C2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FEAE05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0ACE96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482198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E1A7AC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8E6091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BF8033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4A0F81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E59E49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9A3601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BA9B65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8C4B74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DB7843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457397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14593F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54ACBA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1741D8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9DF66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D01800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D99DE3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EDE0A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ACF70B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</w:tr>
      <w:tr w:rsidR="00A2382B" w:rsidRPr="00C06E43" w14:paraId="62CE068A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"/>
            <w:id w:val="-1685746151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3D3C2A23" w14:textId="77777777" w:rsidR="00A2382B" w:rsidRPr="00C06E43" w:rsidRDefault="00A2382B" w:rsidP="00C8214E">
                <w:pPr>
                  <w:rPr>
                    <w:rFonts w:ascii="Times New Roman" w:hAnsi="Times New Roman" w:cs="Times New Roman"/>
                    <w:sz w:val="14"/>
                    <w:szCs w:val="14"/>
                  </w:rPr>
                </w:pPr>
                <w:r w:rsidRPr="0099192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]</w:t>
                </w:r>
              </w:p>
            </w:tc>
          </w:sdtContent>
        </w:sdt>
        <w:tc>
          <w:tcPr>
            <w:tcW w:w="377" w:type="dxa"/>
          </w:tcPr>
          <w:p w14:paraId="48294BD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50649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E3069CB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5788B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3245A4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4A7229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AE5DBF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F3346B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D2C29E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2514E5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436AF34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0EC2AD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F3468D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8A7388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2F877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46C37C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6A4571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9AE9F2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B1C1D5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09E76B5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A3CF15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04877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BCE357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0E66136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12C30E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75DEBE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9300E20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9AE2B9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7F8D223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FA2572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1F6C6E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339E4F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12798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</w:tr>
      <w:tr w:rsidR="00A2382B" w:rsidRPr="00C06E43" w14:paraId="4FDE2C8C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"/>
            <w:id w:val="48438025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14DDD7B1" w14:textId="77777777" w:rsidR="00A2382B" w:rsidRPr="00C920A2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1]</w:t>
                </w:r>
              </w:p>
            </w:tc>
          </w:sdtContent>
        </w:sdt>
        <w:tc>
          <w:tcPr>
            <w:tcW w:w="377" w:type="dxa"/>
          </w:tcPr>
          <w:p w14:paraId="1DA868E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0CE652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90C4CB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7E7A20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C3FE46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2AE31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A55E93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CE13F0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83C753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68BDB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7437C1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2FD1B7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31336D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32AA53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61074F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064D11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6B7698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559379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AB66EE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3C86B1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C1BB9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54615C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CBE342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7E4AE1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AF778F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2E8F9B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EC1CF9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C454DA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C03D2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EF60FC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0C90C2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BE3341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6532C7A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</w:tr>
      <w:tr w:rsidR="00A2382B" w:rsidRPr="00C06E43" w14:paraId="1702B8CF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"/>
            <w:id w:val="-592008607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195FC3BD" w14:textId="77777777" w:rsidR="00A2382B" w:rsidRPr="002E5947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36]</w:t>
                </w:r>
              </w:p>
            </w:tc>
          </w:sdtContent>
        </w:sdt>
        <w:tc>
          <w:tcPr>
            <w:tcW w:w="377" w:type="dxa"/>
          </w:tcPr>
          <w:p w14:paraId="09E4EB1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1B015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D0EF40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1B42B0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7E267E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3B8FF0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B1BAD6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FD7C1F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33955D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9EA74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683C23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7BE315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6769D9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F89317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D3B096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CE5961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EBB644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60361B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AC8ACD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F9B2AD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EC659B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A6B6C8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62F951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768A1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09C50D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7D5788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37DD6F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DADA31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569AE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803DF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4D62E9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7C5DBA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C88611E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</w:tr>
      <w:tr w:rsidR="00A2382B" w:rsidRPr="00C06E43" w14:paraId="14FF283A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"/>
            <w:id w:val="354543649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5E7888E2" w14:textId="77777777" w:rsidR="00A2382B" w:rsidRPr="00AD72BD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2]</w:t>
                </w:r>
              </w:p>
            </w:tc>
          </w:sdtContent>
        </w:sdt>
        <w:tc>
          <w:tcPr>
            <w:tcW w:w="377" w:type="dxa"/>
          </w:tcPr>
          <w:p w14:paraId="51281BF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AC5D91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325A1E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5C0889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643C2E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098A91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B9B2E9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B575E4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1C79FB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246B04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CE67A1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0E7022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94A495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1EB764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125511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FA3D9C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BE5DD7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C6EE17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4CCA95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A8A166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E8B0B9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747ADD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3E3F33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F7033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143143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56B8DD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2E829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553FDB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395E2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DDDBDA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EC0C3E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429071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5017C0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</w:tr>
      <w:tr w:rsidR="00A2382B" w:rsidRPr="00C06E43" w14:paraId="43710330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"/>
            <w:id w:val="-200092968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1BB70832" w14:textId="77777777" w:rsidR="00A2382B" w:rsidRPr="00974312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3]</w:t>
                </w:r>
              </w:p>
            </w:tc>
          </w:sdtContent>
        </w:sdt>
        <w:tc>
          <w:tcPr>
            <w:tcW w:w="377" w:type="dxa"/>
          </w:tcPr>
          <w:p w14:paraId="57C238C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10A447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1F0D52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2E302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9FA331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E86DAE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689098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23EE3E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1B8B07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5567F8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26734A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C5C105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2EB7E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4E6A4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E50AF5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8636C4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3CD6A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E04754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C13005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000557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7DB332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F46749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CF31A5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54788B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45515B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F2F1EF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DC4C65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0FB0B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E296D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4C239D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A30838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233B1C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4372AC8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</w:tr>
      <w:tr w:rsidR="00A2382B" w:rsidRPr="00C06E43" w14:paraId="48C2BA8E" w14:textId="77777777" w:rsidTr="00C8214E">
        <w:trPr>
          <w:trHeight w:val="226"/>
        </w:trPr>
        <w:tc>
          <w:tcPr>
            <w:tcW w:w="527" w:type="dxa"/>
          </w:tcPr>
          <w:p w14:paraId="61941BAE" w14:textId="77777777" w:rsidR="00A2382B" w:rsidRPr="002860E8" w:rsidRDefault="00000000" w:rsidP="00C8214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color w:val="000000"/>
                  <w:sz w:val="14"/>
                  <w:szCs w:val="14"/>
                </w:rPr>
                <w:tag w:val="MENDELEY_CITATION_v3_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"/>
                <w:id w:val="906803165"/>
                <w:placeholder>
                  <w:docPart w:val="DC5820874E85418AA632306E16B38E2E"/>
                </w:placeholder>
              </w:sdtPr>
              <w:sdtContent>
                <w:r w:rsidR="00A2382B"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4]</w:t>
                </w:r>
              </w:sdtContent>
            </w:sdt>
          </w:p>
        </w:tc>
        <w:tc>
          <w:tcPr>
            <w:tcW w:w="377" w:type="dxa"/>
          </w:tcPr>
          <w:p w14:paraId="09F6DAD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E367B3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B22CD2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124D33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CC6D50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  <w:r>
              <w:rPr>
                <w:rStyle w:val="FootnoteReference"/>
                <w:rFonts w:ascii="Times New Roman" w:hAnsi="Times New Roman" w:cs="Times New Roman"/>
                <w:sz w:val="14"/>
                <w:szCs w:val="14"/>
              </w:rPr>
              <w:footnoteReference w:id="1"/>
            </w:r>
          </w:p>
        </w:tc>
        <w:tc>
          <w:tcPr>
            <w:tcW w:w="377" w:type="dxa"/>
          </w:tcPr>
          <w:p w14:paraId="22E7E37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350DDF0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70324CC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54B99AA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6F6F09C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11D7F77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253D124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32F21DC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0D6D572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36B5304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600B28E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272E115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2D5B4EF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2F1C50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01F9EB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817B24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01F67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FC0161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71D349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6769D4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F7D922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F5BB8D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CCE89B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A86E0A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364CA4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CB098F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DE9757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04CAE2C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8</w:t>
            </w:r>
          </w:p>
        </w:tc>
      </w:tr>
      <w:tr w:rsidR="00A2382B" w:rsidRPr="00C06E43" w14:paraId="246CED19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"/>
            <w:id w:val="744917435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717BBB11" w14:textId="77777777" w:rsidR="00A2382B" w:rsidRPr="002860E8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5]</w:t>
                </w:r>
              </w:p>
            </w:tc>
          </w:sdtContent>
        </w:sdt>
        <w:tc>
          <w:tcPr>
            <w:tcW w:w="377" w:type="dxa"/>
          </w:tcPr>
          <w:p w14:paraId="32C4611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2CD174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103D96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BB8755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E79C56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095B92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AECAAB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45D118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1756D8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0F7FB4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46FE32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36B366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311D27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DC43E6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C99E19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67002D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22AF4A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4F8D47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8FB56E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D42014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83822C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C9B6E2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1DCE48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23797D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C7C3B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FABC99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C62D51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694D43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69D9F7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7FA6FB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D9CAC2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E84300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0324AD1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6</w:t>
            </w:r>
          </w:p>
        </w:tc>
      </w:tr>
      <w:tr w:rsidR="00A2382B" w:rsidRPr="00C06E43" w14:paraId="1F401FA1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"/>
            <w:id w:val="874738555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01D0A244" w14:textId="77777777" w:rsidR="00A2382B" w:rsidRPr="002860E8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99192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9]</w:t>
                </w:r>
              </w:p>
            </w:tc>
          </w:sdtContent>
        </w:sdt>
        <w:tc>
          <w:tcPr>
            <w:tcW w:w="377" w:type="dxa"/>
          </w:tcPr>
          <w:p w14:paraId="3BEDC5D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BCAEF3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471CD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A2A4F7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437E05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A5A44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39CD0C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021B9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5EA2E2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3F959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FD9004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2EBF67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15AEAD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7EF985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DB328F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D37D89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27CBD3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67304A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5872EB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E17584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0A3628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708C09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5D16D5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5CB8E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62EAAB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7583A2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EBB8D7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C2EB08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637CC0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59B8C0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B57ADB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DAF9EF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5725BFF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9</w:t>
            </w:r>
          </w:p>
        </w:tc>
      </w:tr>
      <w:tr w:rsidR="00A2382B" w:rsidRPr="00C06E43" w14:paraId="36A3EF5B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"/>
            <w:id w:val="1619562687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7A0A1CBB" w14:textId="77777777" w:rsidR="00A2382B" w:rsidRPr="002860E8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6]</w:t>
                </w:r>
              </w:p>
            </w:tc>
          </w:sdtContent>
        </w:sdt>
        <w:tc>
          <w:tcPr>
            <w:tcW w:w="377" w:type="dxa"/>
          </w:tcPr>
          <w:p w14:paraId="70FD297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B2BC97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DCA5F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0D8808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CC7759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AF5E9D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71866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E0EBF42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6CC20F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019835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DD071C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50A8C81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7610DF1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004A584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3F2A8CF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5E6EB76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587E99D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0BE0F2D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FD1409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9A74E2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26CEBB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79C310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A </w:t>
            </w:r>
          </w:p>
        </w:tc>
        <w:tc>
          <w:tcPr>
            <w:tcW w:w="377" w:type="dxa"/>
          </w:tcPr>
          <w:p w14:paraId="3E12FB4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93E526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66ECB03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2131ADD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09E7B66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377" w:type="dxa"/>
          </w:tcPr>
          <w:p w14:paraId="194C587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0EAB40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70978D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16D931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13B0C20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F107D4D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</w:tr>
      <w:tr w:rsidR="00A2382B" w:rsidRPr="00C06E43" w14:paraId="77DF190C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"/>
            <w:id w:val="-747112820"/>
            <w:placeholder>
              <w:docPart w:val="DC5820874E85418AA632306E16B38E2E"/>
            </w:placeholder>
          </w:sdtPr>
          <w:sdtContent>
            <w:tc>
              <w:tcPr>
                <w:tcW w:w="527" w:type="dxa"/>
              </w:tcPr>
              <w:p w14:paraId="4A223D9D" w14:textId="77777777" w:rsidR="00A2382B" w:rsidRPr="002860E8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7]</w:t>
                </w:r>
              </w:p>
            </w:tc>
          </w:sdtContent>
        </w:sdt>
        <w:tc>
          <w:tcPr>
            <w:tcW w:w="377" w:type="dxa"/>
          </w:tcPr>
          <w:p w14:paraId="1EA29BC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F3F292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51A099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2EFCD7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4A90FC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4CE90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377E40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9740D6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43303F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42C8CA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C1D902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5310B8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5950E1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24986F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9CB243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13A440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351855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5975DDB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C7527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EB2879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207FA0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70FC06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7254EB9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EDEADD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FC0BF2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2071A95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37A196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E2CE04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AA5D50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6EAF67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EFEFE0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7649D4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9F35A62" w14:textId="77777777" w:rsidR="00A2382B" w:rsidRPr="00C06E43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</w:tr>
      <w:tr w:rsidR="00A2382B" w:rsidRPr="00C06E43" w14:paraId="18823B55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"/>
            <w:id w:val="832261807"/>
            <w:placeholder>
              <w:docPart w:val="DCD80D277E9542EFB0A2EA2580332ED3"/>
            </w:placeholder>
          </w:sdtPr>
          <w:sdtContent>
            <w:tc>
              <w:tcPr>
                <w:tcW w:w="527" w:type="dxa"/>
              </w:tcPr>
              <w:p w14:paraId="44D0CB15" w14:textId="77777777" w:rsidR="00A2382B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49]</w:t>
                </w:r>
              </w:p>
            </w:tc>
          </w:sdtContent>
        </w:sdt>
        <w:tc>
          <w:tcPr>
            <w:tcW w:w="377" w:type="dxa"/>
          </w:tcPr>
          <w:p w14:paraId="190BC9D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44BBF9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902907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26D52D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70FD6A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5A98DC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4B089A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39D58E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1669821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8AFBDA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90CD7E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CC3F0B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3F68BF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464B41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065D87A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D2A25C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4F9074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0993EE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520E22E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035D66E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141C99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3DEA01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4EB1233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CA1EFE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6B7CED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329DC7F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0C040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</w:tcPr>
          <w:p w14:paraId="6A04339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3E3C5C5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CAFFED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76D0CB5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4315696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</w:tcPr>
          <w:p w14:paraId="277A43A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6</w:t>
            </w:r>
          </w:p>
        </w:tc>
      </w:tr>
      <w:tr w:rsidR="00A2382B" w:rsidRPr="00C06E43" w14:paraId="050CDD03" w14:textId="77777777" w:rsidTr="00C8214E">
        <w:trPr>
          <w:trHeight w:val="226"/>
        </w:trPr>
        <w:sdt>
          <w:sdtPr>
            <w:rPr>
              <w:rFonts w:ascii="Times New Roman" w:hAnsi="Times New Roman" w:cs="Times New Roman"/>
              <w:color w:val="000000"/>
              <w:sz w:val="14"/>
              <w:szCs w:val="14"/>
            </w:rPr>
            <w:tag w:val="MENDELEY_CITATION_v3_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"/>
            <w:id w:val="-757603865"/>
            <w:placeholder>
              <w:docPart w:val="DCD80D277E9542EFB0A2EA2580332ED3"/>
            </w:placeholder>
          </w:sdtPr>
          <w:sdtContent>
            <w:tc>
              <w:tcPr>
                <w:tcW w:w="527" w:type="dxa"/>
                <w:tcBorders>
                  <w:bottom w:val="single" w:sz="4" w:space="0" w:color="auto"/>
                </w:tcBorders>
              </w:tcPr>
              <w:p w14:paraId="572AE14D" w14:textId="77777777" w:rsidR="00A2382B" w:rsidRDefault="00A2382B" w:rsidP="00C8214E">
                <w:pPr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</w:pPr>
                <w:r w:rsidRPr="00A636ED">
                  <w:rPr>
                    <w:rFonts w:ascii="Times New Roman" w:hAnsi="Times New Roman" w:cs="Times New Roman"/>
                    <w:color w:val="000000"/>
                    <w:sz w:val="14"/>
                    <w:szCs w:val="14"/>
                  </w:rPr>
                  <w:t>[50]</w:t>
                </w:r>
              </w:p>
            </w:tc>
          </w:sdtContent>
        </w:sdt>
        <w:tc>
          <w:tcPr>
            <w:tcW w:w="377" w:type="dxa"/>
            <w:tcBorders>
              <w:bottom w:val="single" w:sz="4" w:space="0" w:color="auto"/>
            </w:tcBorders>
          </w:tcPr>
          <w:p w14:paraId="2312345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0C6FDB7C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A43D5A6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5768249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51505BD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2DF4C2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B7924E0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1885B67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727307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757B525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711EEC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601295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59CF163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40E52E91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338551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324C96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054ED51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C51FCC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05ADF7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93CBB0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9DF64E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A2F4465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725F92EE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5794B62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7F1D2CEA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1D510E09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4994410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578F16C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76AF3AB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4D12B33F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617366B4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2337FA08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377" w:type="dxa"/>
            <w:tcBorders>
              <w:bottom w:val="single" w:sz="4" w:space="0" w:color="auto"/>
            </w:tcBorders>
          </w:tcPr>
          <w:p w14:paraId="357FDB4D" w14:textId="77777777" w:rsidR="00A2382B" w:rsidRDefault="00A2382B" w:rsidP="00C8214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</w:tr>
    </w:tbl>
    <w:p w14:paraId="388DB157" w14:textId="77777777" w:rsidR="00BE329D" w:rsidRDefault="00BE329D"/>
    <w:sectPr w:rsidR="00BE329D" w:rsidSect="00A238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5DF40" w14:textId="77777777" w:rsidR="00C53CAE" w:rsidRDefault="00C53CAE" w:rsidP="00A2382B">
      <w:pPr>
        <w:spacing w:after="0" w:line="240" w:lineRule="auto"/>
      </w:pPr>
      <w:r>
        <w:separator/>
      </w:r>
    </w:p>
  </w:endnote>
  <w:endnote w:type="continuationSeparator" w:id="0">
    <w:p w14:paraId="12BEE07A" w14:textId="77777777" w:rsidR="00C53CAE" w:rsidRDefault="00C53CAE" w:rsidP="00A23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97803" w14:textId="77777777" w:rsidR="00C53CAE" w:rsidRDefault="00C53CAE" w:rsidP="00A2382B">
      <w:pPr>
        <w:spacing w:after="0" w:line="240" w:lineRule="auto"/>
      </w:pPr>
      <w:r>
        <w:separator/>
      </w:r>
    </w:p>
  </w:footnote>
  <w:footnote w:type="continuationSeparator" w:id="0">
    <w:p w14:paraId="7AB9BAC0" w14:textId="77777777" w:rsidR="00C53CAE" w:rsidRDefault="00C53CAE" w:rsidP="00A2382B">
      <w:pPr>
        <w:spacing w:after="0" w:line="240" w:lineRule="auto"/>
      </w:pPr>
      <w:r>
        <w:continuationSeparator/>
      </w:r>
    </w:p>
  </w:footnote>
  <w:footnote w:id="1">
    <w:p w14:paraId="59876CDE" w14:textId="77777777" w:rsidR="00A2382B" w:rsidRPr="00832C8E" w:rsidRDefault="00A2382B" w:rsidP="00A2382B">
      <w:pPr>
        <w:pStyle w:val="FootnoteText"/>
        <w:rPr>
          <w:rFonts w:ascii="Times New Roman" w:hAnsi="Times New Roman" w:cs="Times New Roman"/>
          <w:sz w:val="24"/>
          <w:szCs w:val="24"/>
        </w:rPr>
      </w:pPr>
      <w:r w:rsidRPr="00832C8E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832C8E">
        <w:rPr>
          <w:rFonts w:ascii="Times New Roman" w:hAnsi="Times New Roman" w:cs="Times New Roman"/>
          <w:sz w:val="24"/>
          <w:szCs w:val="24"/>
        </w:rPr>
        <w:t xml:space="preserve"> NA: Not applicabl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82B"/>
    <w:rsid w:val="00256D95"/>
    <w:rsid w:val="00270BBB"/>
    <w:rsid w:val="002A69AF"/>
    <w:rsid w:val="0033251F"/>
    <w:rsid w:val="00784CFE"/>
    <w:rsid w:val="00A2382B"/>
    <w:rsid w:val="00A27BEF"/>
    <w:rsid w:val="00BE329D"/>
    <w:rsid w:val="00C53CAE"/>
    <w:rsid w:val="00D504D9"/>
    <w:rsid w:val="00D7225E"/>
    <w:rsid w:val="00EC135D"/>
    <w:rsid w:val="00F05658"/>
    <w:rsid w:val="00F45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4DC6"/>
  <w15:chartTrackingRefBased/>
  <w15:docId w15:val="{83A66B53-98B2-4CBB-BF75-AC57E39B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8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8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238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382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2382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glossaryDocument" Target="glossary/document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54A50F113104FCC9FDB006414E4C3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10CDB5-22E7-44FF-B8CA-F30C3B796323}"/>
      </w:docPartPr>
      <w:docPartBody>
        <w:p w:rsidR="001158BC" w:rsidRDefault="001C70C4" w:rsidP="001C70C4">
          <w:pPr>
            <w:pStyle w:val="954A50F113104FCC9FDB006414E4C3BE"/>
          </w:pPr>
          <w:r w:rsidRPr="001E3F2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92D74D89102456190FF8564210039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1BD8A6-137D-4FEB-BAF6-7186124A7322}"/>
      </w:docPartPr>
      <w:docPartBody>
        <w:p w:rsidR="001158BC" w:rsidRDefault="001C70C4" w:rsidP="001C70C4">
          <w:pPr>
            <w:pStyle w:val="692D74D89102456190FF856421003973"/>
          </w:pPr>
          <w:r w:rsidRPr="001E3F25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C5820874E85418AA632306E16B38E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C60139-FD20-4249-8EB7-BDB64F7EB7DC}"/>
      </w:docPartPr>
      <w:docPartBody>
        <w:p w:rsidR="001158BC" w:rsidRDefault="001C70C4" w:rsidP="001C70C4">
          <w:pPr>
            <w:pStyle w:val="DC5820874E85418AA632306E16B38E2E"/>
          </w:pPr>
          <w:r w:rsidRPr="00AF34E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CD80D277E9542EFB0A2EA2580332E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EAE91D-D796-43E1-BF1C-3E06FD615618}"/>
      </w:docPartPr>
      <w:docPartBody>
        <w:p w:rsidR="001158BC" w:rsidRDefault="001C70C4" w:rsidP="001C70C4">
          <w:pPr>
            <w:pStyle w:val="DCD80D277E9542EFB0A2EA2580332ED3"/>
          </w:pPr>
          <w:r w:rsidRPr="0038175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0C4"/>
    <w:rsid w:val="00103D84"/>
    <w:rsid w:val="001158BC"/>
    <w:rsid w:val="001C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70C4"/>
    <w:rPr>
      <w:color w:val="808080"/>
    </w:rPr>
  </w:style>
  <w:style w:type="paragraph" w:customStyle="1" w:styleId="954A50F113104FCC9FDB006414E4C3BE">
    <w:name w:val="954A50F113104FCC9FDB006414E4C3BE"/>
    <w:rsid w:val="001C70C4"/>
  </w:style>
  <w:style w:type="paragraph" w:customStyle="1" w:styleId="692D74D89102456190FF856421003973">
    <w:name w:val="692D74D89102456190FF856421003973"/>
    <w:rsid w:val="001C70C4"/>
  </w:style>
  <w:style w:type="paragraph" w:customStyle="1" w:styleId="DC5820874E85418AA632306E16B38E2E">
    <w:name w:val="DC5820874E85418AA632306E16B38E2E"/>
    <w:rsid w:val="001C70C4"/>
  </w:style>
  <w:style w:type="paragraph" w:customStyle="1" w:styleId="DCD80D277E9542EFB0A2EA2580332ED3">
    <w:name w:val="DCD80D277E9542EFB0A2EA2580332ED3"/>
    <w:rsid w:val="001C70C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8181c4e-c722-406a-b176-b1fd62e3242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97ED08B775A046A628EC2A179CD56E" ma:contentTypeVersion="9" ma:contentTypeDescription="Create a new document." ma:contentTypeScope="" ma:versionID="f2dd2c478e8257b4d0b569c42d1d6d4d">
  <xsd:schema xmlns:xsd="http://www.w3.org/2001/XMLSchema" xmlns:xs="http://www.w3.org/2001/XMLSchema" xmlns:p="http://schemas.microsoft.com/office/2006/metadata/properties" xmlns:ns3="a8181c4e-c722-406a-b176-b1fd62e32428" targetNamespace="http://schemas.microsoft.com/office/2006/metadata/properties" ma:root="true" ma:fieldsID="cd9bf16ac9c7dfc52f24acf161c6baa4" ns3:_="">
    <xsd:import namespace="a8181c4e-c722-406a-b176-b1fd62e324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AutoTag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181c4e-c722-406a-b176-b1fd62e324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D97216-39C3-40DC-8F4C-75B993F2C1E9}">
  <ds:schemaRefs>
    <ds:schemaRef ds:uri="http://schemas.microsoft.com/office/2006/metadata/properties"/>
    <ds:schemaRef ds:uri="http://schemas.microsoft.com/office/infopath/2007/PartnerControls"/>
    <ds:schemaRef ds:uri="a8181c4e-c722-406a-b176-b1fd62e32428"/>
  </ds:schemaRefs>
</ds:datastoreItem>
</file>

<file path=customXml/itemProps2.xml><?xml version="1.0" encoding="utf-8"?>
<ds:datastoreItem xmlns:ds="http://schemas.openxmlformats.org/officeDocument/2006/customXml" ds:itemID="{6C92A2D2-7746-46E1-A956-40194CCDCD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3258418-09B9-4D5C-BC67-582F6C2F00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181c4e-c722-406a-b176-b1fd62e32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h Zhe Chi</dc:creator>
  <cp:keywords/>
  <dc:description/>
  <cp:lastModifiedBy>Loh Zhe Chi</cp:lastModifiedBy>
  <cp:revision>3</cp:revision>
  <dcterms:created xsi:type="dcterms:W3CDTF">2023-07-28T23:10:00Z</dcterms:created>
  <dcterms:modified xsi:type="dcterms:W3CDTF">2023-07-29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97ED08B775A046A628EC2A179CD56E</vt:lpwstr>
  </property>
</Properties>
</file>